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CDE" w:rsidRPr="00933017" w:rsidRDefault="00932F8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dditional file 1: </w:t>
      </w:r>
      <w:r w:rsidR="00DC2CDE" w:rsidRPr="00933017">
        <w:rPr>
          <w:rFonts w:ascii="Arial" w:hAnsi="Arial" w:cs="Arial"/>
          <w:sz w:val="18"/>
          <w:szCs w:val="18"/>
        </w:rPr>
        <w:t>Table S1: Adverse event rates</w:t>
      </w:r>
      <w:r w:rsidR="005C2C07" w:rsidRPr="00933017">
        <w:rPr>
          <w:rFonts w:ascii="Arial" w:hAnsi="Arial" w:cs="Arial"/>
          <w:sz w:val="18"/>
          <w:szCs w:val="18"/>
        </w:rPr>
        <w:t xml:space="preserve"> by </w:t>
      </w:r>
      <w:r w:rsidR="00933017" w:rsidRPr="00933017">
        <w:rPr>
          <w:rFonts w:ascii="Arial" w:hAnsi="Arial" w:cs="Arial"/>
          <w:bCs/>
          <w:sz w:val="18"/>
          <w:szCs w:val="18"/>
        </w:rPr>
        <w:t>approved front-line anti-angiogenic and molecularly targeted therapeutic agents in the treatment of good and intermediate risk metastatic clear cell renal cell carcinoma</w:t>
      </w:r>
    </w:p>
    <w:tbl>
      <w:tblPr>
        <w:tblStyle w:val="TableGrid"/>
        <w:tblW w:w="0" w:type="auto"/>
        <w:tblLayout w:type="fixed"/>
        <w:tblLook w:val="04A0"/>
      </w:tblPr>
      <w:tblGrid>
        <w:gridCol w:w="2216"/>
        <w:gridCol w:w="1861"/>
        <w:gridCol w:w="1843"/>
        <w:gridCol w:w="1843"/>
        <w:gridCol w:w="1843"/>
      </w:tblGrid>
      <w:tr w:rsidR="00CC7AE6" w:rsidRPr="0036234D" w:rsidTr="00CC7AE6">
        <w:trPr>
          <w:trHeight w:val="67"/>
        </w:trPr>
        <w:tc>
          <w:tcPr>
            <w:tcW w:w="2216" w:type="dxa"/>
            <w:vMerge w:val="restart"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Adverse event</w:t>
            </w:r>
          </w:p>
        </w:tc>
        <w:tc>
          <w:tcPr>
            <w:tcW w:w="1861" w:type="dxa"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Interferon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Bevacizumab with interferon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Sunitinib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Pazopanib</w:t>
            </w:r>
          </w:p>
        </w:tc>
      </w:tr>
      <w:tr w:rsidR="00CC7AE6" w:rsidRPr="0036234D" w:rsidTr="00CC7AE6">
        <w:trPr>
          <w:trHeight w:val="66"/>
        </w:trPr>
        <w:tc>
          <w:tcPr>
            <w:tcW w:w="2216" w:type="dxa"/>
            <w:vMerge/>
            <w:vAlign w:val="center"/>
          </w:tcPr>
          <w:p w:rsidR="00DC2CDE" w:rsidRPr="0036234D" w:rsidRDefault="00DC2CDE" w:rsidP="003623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1" w:type="dxa"/>
            <w:vAlign w:val="center"/>
          </w:tcPr>
          <w:p w:rsidR="00DC2CDE" w:rsidRPr="0036234D" w:rsidRDefault="00DC2CDE" w:rsidP="009750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Rate (95% CI)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9750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Rate (95% CI)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9750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Rate (95% CI)</w:t>
            </w:r>
          </w:p>
        </w:tc>
        <w:tc>
          <w:tcPr>
            <w:tcW w:w="1843" w:type="dxa"/>
            <w:vAlign w:val="center"/>
          </w:tcPr>
          <w:p w:rsidR="00DC2CDE" w:rsidRPr="0036234D" w:rsidRDefault="00DC2CDE" w:rsidP="009750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234D">
              <w:rPr>
                <w:rFonts w:ascii="Arial" w:hAnsi="Arial" w:cs="Arial"/>
                <w:sz w:val="18"/>
                <w:szCs w:val="18"/>
              </w:rPr>
              <w:t>Rate (95% CI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9 (0.518-0.6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6 (0.748-0.80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8 (0.387-0.46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 (0.055-0.08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7-0.02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 (0.115-0.1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 (0.066-0.10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 (0.703-0.7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0 (0.370-0.45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5-0.01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(0.013-0.03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4 (0.141-0.18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 (0.023-0.05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0 (0.292-0.35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0 (0.229-0.29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 (0.684-0.74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6 (0.327-0.4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 (0.055-0.08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 (0.052-0.09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2 (0.168-0.2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 (0.031-0.06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pe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9 (0.639-0.73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1 (0.569-0.6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5 (0.336-0.41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1 (0.218-0.30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 (0.135-0.18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 (0.037-0.074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5 (0.336-0.39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2 (0.109-0.15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4 (0.643-0.70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9 (0.272-0.34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 (0.039-0.06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 (0.022-0.04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 (0.060-0.09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(0.012-0.03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enic conditions or fatigu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6 (0.545-0.60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8 (0.602-0.67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3 (0.561-0.6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5 (0.503-0.58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8 (0.156-0.20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0 (0.220-0.28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 (0.125-0.17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083-0.13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 (0.127-0.18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5 (0.165-0.25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 (0.557-0.62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8 (0.587-0.66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5-0.02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(0.010-0.04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 (0.066-0.10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8 (0.068-0.11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 elev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1 (0.332-0.4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7 (0.545-0.60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1 (0.560-0.64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 (0.017-0.03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 (0.100-0.15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 elev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0 (0.351-0.45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0 (0.429-0.49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8 (0.547-0.62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 (0.025-0.04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3 (0.144-0.2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7 (0.430-0.50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0 (0.529-0.63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2 (0.450-0.51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6 (0.405-0.48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 (0.020-0.04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 (0.049-0.10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 (0.024-0.04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(0.012-0.03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glyc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0 (0.518-0.60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1 (0.489-0.57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 (0.027-0.0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 (0.035-0.07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lipas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 (0.410-0.5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0 (0.509-0.60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 (0.057-0.1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 (0.146-0.22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atinine elev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1 (0.460-0.56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6 (0.524-0.58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9 (0.282-0.35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(0.011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orexia or appetite los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 (0.372-0.4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2 (0.505-0.57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8 (0.327-0.38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4 (0.334-0.41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 (0.032-0.0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 (0.084-0.1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 (0.020-0.04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7-0.02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creatine kinas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 (0.090-0.1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 (0.440-0.54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 (0.016-0.05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 (0.042-0.07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3 (0.242-0.30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4 (0.334-0.39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4 (0.423-0.50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3-0.0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2 (0.055-0.09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 (0.116-0.1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8 (0.121-0.18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uric acid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1 (0.284-0.38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1 (0.412-0.51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 (0.057-0.1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 (0.110-0.18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ur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9 (0.035-0.06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2 (0.416-0.48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 (0.111-0.16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 (0.147-0.21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0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 (0.090-0.13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 (0.027-0.0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 (0.028-0.06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6 (0.349-0.42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1 (0.399-0.50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8 (0.108-0.15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 (0.066-0.1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4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 (0.012-0.04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6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1-0.0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phosphat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9 (0.198-0.28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8 (0.396-0.4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 (0.310-0.38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 (0.041-0.09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 (0.065-0.10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 (0.029-0.064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d-foot syndrom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7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6 (0.385-0.44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4 (0.258-0.33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088-0.1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8 (0.041-0.08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albumin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1 (0.370-0.45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 (0.285-0.36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(0.009-0.03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geus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 (0.117-0.19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 (0.371-0.43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8 (0.223-0.29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2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alkaline phosphatas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9 (0.321-0.4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9 (0.300-0.3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8 (0.242-0.31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8-0.0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9-0.04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irubin elev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7 (0.211-0.26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9 (0.320-0.40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(0.012-0.0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 (0.021-0.05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amylas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9 (0.273-0.36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9 (0.303-0.39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 (0.023-0.06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 (0.041-0.09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natr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 (0.278-0.35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7 (0.308-0.38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 (0.049-0.09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 (0.055-0.09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2 (0.064-0.13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2 (0.284-0.38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 (0.018-0.0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ir color change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 (0.118-0.16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3 (0.266-0.34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 (0.000-0.00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9 (0.244-0.33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9 (0.048-0.10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atitus or mucositi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 (0.023-0.06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5 (0.257-0.31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 (0.113-0.17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(0.011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 (0.090-0.1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4 (0.256-0.31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0 (0.244-0.31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 (0.024-0.04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(0.011-0.03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peps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 (0.032-0.07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0 (0.242-0.29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 (0.114-0.17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 (0.007-0.02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kal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1 (0.207-0.27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2 (0.227-0.30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(0.010-0.03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9-0.04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7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3 (0.169-0.2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2 (0.227-0.30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(0.012-0.0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(0.012-0.03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luenza-like illnes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3 (0.208-0.30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3 (0.201-0.29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(0.009-0.04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 (0.016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calc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0 (0.178-0.24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5 (0.211-0.28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 (0.002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magnes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4 (0.200-0.27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 (0.193-0.26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6-0.02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1 (0.135-0.19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4 (0.192-0.28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6 (0.163-0.2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7 (0.194-0.264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1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(0.010-0.04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6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7 (0.016-0.044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 (0.057-0.1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3 (0.207-0.26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 (0.146-0.209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7-0.02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ski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 (0.041-0.09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1 (0.172-0.25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dysfunc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(0.005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2 (0.177-0.2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 (0.096-0.15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1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6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in discolor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9 (0.175-0.22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2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 (0.023-0.06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0 (0.166-0.2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0 (0.141-0.20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(0.005-0.0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1 (0.151-0.21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3 (0.126-0.18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staxi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9 (0.155-0.20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7 (0.066-0.1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6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magnes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7 (0.147-0.2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 (0.088-0.14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 (0.031-0.06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(0.014-0.04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in extremity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7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 (0.149-0.19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1 (0.096-0.15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6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1-0.0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 (0.134-0.21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 (0.057-0.11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k pai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 (0.134-0.19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9 (0.131-0.19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(0.010-0.03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(0.010-0.03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0 (0.107-0.1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 (0.124-0.19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 (0.068-0.10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 (0.124-0.184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7-0.0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 (0.025-0.06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 (0.002-0.01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4-0.02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pheral edem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2 (0.130-0.17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083-0.13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kal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 (0.122-0.18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 (0.114-0.17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6-0.02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(0.011-0.03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glyc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4 (0.081-0.1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0 (0.123-0.18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 (0.002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1-0.0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4 (0.117-0.17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6 (0.101-0.15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 (0.002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4-0.02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pne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 (0.081-0.1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 (0.115-0.16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 (0.122-0.16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7 (0.111-0.16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 (0.018-0.03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 (0.024-0.05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(0.015-0.03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 (0.015-0.042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 (0.107-0.17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4 (0.095-0.13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9 (0.113-0.17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(0.005-0.0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(0.009-0.03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 (0.064-0.12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8 (0.080-0.1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 (0.109-0.166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line in ejection frac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 (0.017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1 (0.100-0.16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9 (0.016-0.05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2 (0.073-0.14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 (0.091-0.16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5-0.03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0 (0.016-0.05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 (0.041-0.09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0 (0.091-0.15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 pai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2 (0.093-0.13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 (0.052-0.09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2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 (0.000-0.01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om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 (0.086-0.13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5 (0.082-0.13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-0.000-0.00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7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atulenc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(0.009-0.04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 (0.082-0.14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reased blood LDH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 (0.083-0.13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0 (0.052-0.09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 (0.002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 (0.001-0.013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ossodyn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 (0.075-0.13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stroesophageal reflux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 (0.075-0.13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1 (0.075-0.13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 (gastrointestinal)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3-0.02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 (0.032-0.07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(0.004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ischemia/infarc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6-0.0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0 (0.027-0.06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(0.011-0.035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6-0.0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si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7-0.02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4 (0.023-0.05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0.003-0.0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(0.010-0.03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ound healing complica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(0.003-0.0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(0.006-0.03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2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rovascular ischemia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6-0.0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(0.006-0.0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tis/pulmonary infiltrates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 (0.004-0.02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0.003-0.0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3-0.02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5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foration (gastrointestinal)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 (0.004-0.01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0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 (0.003-0.01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 (genitourinary)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6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 (0.003-0.0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ft ventricular dysfunction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 (0.002-0.02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de&gt;=3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 (0.000-0.01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 (0.000-0.01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grade 3, 4, or 5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 (0.505-0.58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5 (0.670-0.73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4 (0.695-0.769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4 (0.706-0.778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 leading to discontinuation of drug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5 (0.158-0.217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2 (0.237-0.33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7 (0.173-0.224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4 (0.210-0.281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E leading to death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(0.008-0.022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(0.009-0.028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(0.014-0.033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(0.014-0.040)</w:t>
            </w:r>
          </w:p>
        </w:tc>
      </w:tr>
      <w:tr w:rsidR="00CC7AE6" w:rsidRPr="0036234D" w:rsidTr="00CC7AE6">
        <w:tc>
          <w:tcPr>
            <w:tcW w:w="2216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E</w:t>
            </w:r>
          </w:p>
        </w:tc>
        <w:tc>
          <w:tcPr>
            <w:tcW w:w="1861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4 (0.127-0.210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1 (0.245-0.341)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vAlign w:val="center"/>
          </w:tcPr>
          <w:p w:rsidR="0036234D" w:rsidRPr="0036234D" w:rsidRDefault="0036234D" w:rsidP="0036234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6234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:rsidR="00DC2CDE" w:rsidRPr="0036234D" w:rsidRDefault="00DC2CDE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DC2CDE" w:rsidRPr="0036234D" w:rsidSect="003F59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DC2CDE"/>
    <w:rsid w:val="001D6BD2"/>
    <w:rsid w:val="0032286A"/>
    <w:rsid w:val="0036234D"/>
    <w:rsid w:val="00373278"/>
    <w:rsid w:val="003A66CF"/>
    <w:rsid w:val="003F599B"/>
    <w:rsid w:val="004B4EF0"/>
    <w:rsid w:val="005C2C07"/>
    <w:rsid w:val="00757178"/>
    <w:rsid w:val="00932F89"/>
    <w:rsid w:val="00933017"/>
    <w:rsid w:val="00975088"/>
    <w:rsid w:val="00CC7AE6"/>
    <w:rsid w:val="00CD0E39"/>
    <w:rsid w:val="00DC2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DE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7178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DE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717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8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707785-C36A-4CA1-AA7D-AAB7B4CD3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729</Words>
  <Characters>9860</Characters>
  <Application>Microsoft Office Word</Application>
  <DocSecurity>0</DocSecurity>
  <Lines>82</Lines>
  <Paragraphs>23</Paragraphs>
  <ScaleCrop>false</ScaleCrop>
  <Company/>
  <LinksUpToDate>false</LinksUpToDate>
  <CharactersWithSpaces>1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</dc:creator>
  <cp:keywords/>
  <dc:description/>
  <cp:lastModifiedBy>aragay</cp:lastModifiedBy>
  <cp:revision>9</cp:revision>
  <cp:lastPrinted>2014-01-09T04:01:00Z</cp:lastPrinted>
  <dcterms:created xsi:type="dcterms:W3CDTF">2014-01-08T08:06:00Z</dcterms:created>
  <dcterms:modified xsi:type="dcterms:W3CDTF">2014-08-09T13:28:00Z</dcterms:modified>
</cp:coreProperties>
</file>